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059B" w:rsidRPr="00FA0573" w:rsidRDefault="000D059B" w:rsidP="000D059B">
      <w:pPr>
        <w:rPr>
          <w:b/>
        </w:rPr>
      </w:pPr>
      <w:r>
        <w:rPr>
          <w:b/>
        </w:rPr>
        <w:t xml:space="preserve">Table </w:t>
      </w:r>
      <w:r w:rsidRPr="00FA0573">
        <w:rPr>
          <w:b/>
        </w:rPr>
        <w:t>S</w:t>
      </w:r>
      <w:r w:rsidR="000D422B">
        <w:rPr>
          <w:b/>
        </w:rPr>
        <w:t>5</w:t>
      </w:r>
      <w:r w:rsidRPr="00FA0573">
        <w:rPr>
          <w:b/>
        </w:rPr>
        <w:t xml:space="preserve">. Results from the </w:t>
      </w:r>
      <w:r>
        <w:rPr>
          <w:b/>
        </w:rPr>
        <w:t>final variance inflation factor test of the refined set of transformed variables</w:t>
      </w:r>
      <w:r w:rsidRPr="00FA0573">
        <w:rPr>
          <w:b/>
        </w:rPr>
        <w:t xml:space="preserve">. </w:t>
      </w:r>
    </w:p>
    <w:p w:rsidR="000D059B" w:rsidRDefault="000D059B" w:rsidP="000D059B">
      <w:r w:rsidRPr="00752869">
        <w:rPr>
          <w:noProof/>
          <w:lang w:eastAsia="en-AU"/>
        </w:rPr>
        <w:drawing>
          <wp:inline distT="0" distB="0" distL="0" distR="0">
            <wp:extent cx="2860040" cy="5164455"/>
            <wp:effectExtent l="19050" t="0" r="0" b="0"/>
            <wp:docPr id="5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0040" cy="51644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670F" w:rsidRPr="000D059B" w:rsidRDefault="004F670F" w:rsidP="000D059B"/>
    <w:sectPr w:rsidR="004F670F" w:rsidRPr="000D059B" w:rsidSect="00B0765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9B5902"/>
    <w:rsid w:val="000013AC"/>
    <w:rsid w:val="00010196"/>
    <w:rsid w:val="00011B7D"/>
    <w:rsid w:val="0004510F"/>
    <w:rsid w:val="000D059B"/>
    <w:rsid w:val="000D422B"/>
    <w:rsid w:val="000D668E"/>
    <w:rsid w:val="001B24C1"/>
    <w:rsid w:val="001C31A8"/>
    <w:rsid w:val="00313CA3"/>
    <w:rsid w:val="00327650"/>
    <w:rsid w:val="0034014F"/>
    <w:rsid w:val="00340AF9"/>
    <w:rsid w:val="00360016"/>
    <w:rsid w:val="003A5C30"/>
    <w:rsid w:val="003C3D30"/>
    <w:rsid w:val="004F670F"/>
    <w:rsid w:val="0051087A"/>
    <w:rsid w:val="005B26E3"/>
    <w:rsid w:val="005B7D7C"/>
    <w:rsid w:val="006021EC"/>
    <w:rsid w:val="00662B57"/>
    <w:rsid w:val="00695EA9"/>
    <w:rsid w:val="006A6EBC"/>
    <w:rsid w:val="006F14D5"/>
    <w:rsid w:val="00752869"/>
    <w:rsid w:val="00785049"/>
    <w:rsid w:val="00911E0F"/>
    <w:rsid w:val="00925D84"/>
    <w:rsid w:val="009B5902"/>
    <w:rsid w:val="009F61B7"/>
    <w:rsid w:val="00A94ABD"/>
    <w:rsid w:val="00AB3CC2"/>
    <w:rsid w:val="00AE48C8"/>
    <w:rsid w:val="00B07659"/>
    <w:rsid w:val="00C647E9"/>
    <w:rsid w:val="00D1653D"/>
    <w:rsid w:val="00D27AD1"/>
    <w:rsid w:val="00D61774"/>
    <w:rsid w:val="00EB658C"/>
    <w:rsid w:val="00F1324F"/>
    <w:rsid w:val="00F56384"/>
    <w:rsid w:val="00FA0573"/>
    <w:rsid w:val="00FF28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902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59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90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77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an, Brett (CES, Waite Campus)</dc:creator>
  <cp:lastModifiedBy>Bryan, Brett (L&amp;W, Waite Campus)</cp:lastModifiedBy>
  <cp:revision>3</cp:revision>
  <dcterms:created xsi:type="dcterms:W3CDTF">2014-12-18T04:13:00Z</dcterms:created>
  <dcterms:modified xsi:type="dcterms:W3CDTF">2015-01-05T06:29:00Z</dcterms:modified>
</cp:coreProperties>
</file>